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FE036" w14:textId="1B1FA9BC" w:rsidR="00E60401" w:rsidRPr="00946BFA" w:rsidRDefault="00946BFA" w:rsidP="00E6040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Multimedia </w:t>
      </w:r>
      <w:r w:rsidR="00E836C2">
        <w:rPr>
          <w:rFonts w:ascii="Times New Roman" w:hAnsi="Times New Roman" w:cs="Times New Roman"/>
          <w:b/>
          <w:bCs/>
        </w:rPr>
        <w:t xml:space="preserve">Appendix </w:t>
      </w:r>
      <w:r w:rsidR="00F24A1F">
        <w:rPr>
          <w:rFonts w:ascii="Times New Roman" w:hAnsi="Times New Roman" w:cs="Times New Roman"/>
          <w:b/>
          <w:bCs/>
        </w:rPr>
        <w:t>2</w:t>
      </w:r>
      <w:r w:rsidR="00E836C2">
        <w:rPr>
          <w:rFonts w:ascii="Times New Roman" w:hAnsi="Times New Roman" w:cs="Times New Roman"/>
          <w:b/>
          <w:bCs/>
        </w:rPr>
        <w:t>.</w:t>
      </w:r>
      <w:r w:rsidR="00E836C2" w:rsidRPr="00946BFA">
        <w:rPr>
          <w:rFonts w:ascii="Times New Roman" w:hAnsi="Times New Roman" w:cs="Times New Roman"/>
        </w:rPr>
        <w:t xml:space="preserve"> Search terms and search strategy for the scoping review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701"/>
        <w:gridCol w:w="6284"/>
        <w:gridCol w:w="1041"/>
      </w:tblGrid>
      <w:tr w:rsidR="00E60401" w:rsidRPr="00BB3C5B" w14:paraId="72D43465" w14:textId="77777777" w:rsidTr="00AB50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6394F10" w14:textId="77777777" w:rsidR="00E60401" w:rsidRPr="00BB3C5B" w:rsidRDefault="00E60401" w:rsidP="00AB5065">
            <w:pPr>
              <w:jc w:val="both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6284" w:type="dxa"/>
          </w:tcPr>
          <w:p w14:paraId="5F9ACB50" w14:textId="77777777" w:rsidR="00E60401" w:rsidRPr="00BB3C5B" w:rsidRDefault="00E60401" w:rsidP="00AB506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Search Terms</w:t>
            </w:r>
          </w:p>
        </w:tc>
        <w:tc>
          <w:tcPr>
            <w:tcW w:w="1041" w:type="dxa"/>
          </w:tcPr>
          <w:p w14:paraId="5076A63C" w14:textId="77777777" w:rsidR="00E60401" w:rsidRPr="00BB3C5B" w:rsidRDefault="00E60401" w:rsidP="009E5E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Results (n)</w:t>
            </w:r>
          </w:p>
        </w:tc>
      </w:tr>
      <w:tr w:rsidR="00E60401" w:rsidRPr="00BB3C5B" w14:paraId="292E4DAE" w14:textId="77777777" w:rsidTr="00AB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1EAF669" w14:textId="77777777" w:rsidR="00E60401" w:rsidRPr="00BB3C5B" w:rsidRDefault="00E60401" w:rsidP="00AB5065">
            <w:pPr>
              <w:jc w:val="both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EBSCO (Business Source Complete)</w:t>
            </w:r>
          </w:p>
        </w:tc>
        <w:tc>
          <w:tcPr>
            <w:tcW w:w="6284" w:type="dxa"/>
          </w:tcPr>
          <w:p w14:paraId="3DFBED64" w14:textId="63DEDFAC" w:rsidR="00E60401" w:rsidRPr="00BB3C5B" w:rsidRDefault="00E60401" w:rsidP="00AB50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 xml:space="preserve">(EHR OR </w:t>
            </w:r>
            <w:r w:rsidR="000722A1" w:rsidRPr="00BB3C5B">
              <w:rPr>
                <w:rFonts w:ascii="Times New Roman" w:hAnsi="Times New Roman" w:cs="Times New Roman"/>
              </w:rPr>
              <w:t>EHRS</w:t>
            </w:r>
            <w:r w:rsidRPr="00BB3C5B">
              <w:rPr>
                <w:rFonts w:ascii="Times New Roman" w:hAnsi="Times New Roman" w:cs="Times New Roman"/>
              </w:rPr>
              <w:t xml:space="preserve"> OR Electronic Health Record* OR EMR OR EMRS OR electronic medical record*) AND implemen* AND process (Abstract)</w:t>
            </w:r>
          </w:p>
          <w:p w14:paraId="04CEE79A" w14:textId="77777777" w:rsidR="00E60401" w:rsidRPr="00BB3C5B" w:rsidRDefault="00E60401" w:rsidP="00AB50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 xml:space="preserve">Filters: 1999-2024, Peer reviewed, full </w:t>
            </w:r>
            <w:proofErr w:type="gramStart"/>
            <w:r w:rsidRPr="00BB3C5B">
              <w:rPr>
                <w:rFonts w:ascii="Times New Roman" w:hAnsi="Times New Roman" w:cs="Times New Roman"/>
              </w:rPr>
              <w:t>text,  academic</w:t>
            </w:r>
            <w:proofErr w:type="gramEnd"/>
            <w:r w:rsidRPr="00BB3C5B">
              <w:rPr>
                <w:rFonts w:ascii="Times New Roman" w:hAnsi="Times New Roman" w:cs="Times New Roman"/>
              </w:rPr>
              <w:t xml:space="preserve"> journals, English</w:t>
            </w:r>
          </w:p>
        </w:tc>
        <w:tc>
          <w:tcPr>
            <w:tcW w:w="1041" w:type="dxa"/>
          </w:tcPr>
          <w:p w14:paraId="1097C35C" w14:textId="77777777" w:rsidR="00E60401" w:rsidRPr="00BB3C5B" w:rsidRDefault="00E60401" w:rsidP="00AB50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1238</w:t>
            </w:r>
          </w:p>
        </w:tc>
      </w:tr>
      <w:tr w:rsidR="00E60401" w:rsidRPr="00BB3C5B" w14:paraId="5295AB7B" w14:textId="77777777" w:rsidTr="00AB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066DAF5" w14:textId="77777777" w:rsidR="00E60401" w:rsidRPr="00BB3C5B" w:rsidRDefault="00E60401" w:rsidP="00AB5065">
            <w:pPr>
              <w:jc w:val="both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6284" w:type="dxa"/>
          </w:tcPr>
          <w:p w14:paraId="34EAE589" w14:textId="227E697F" w:rsidR="00E60401" w:rsidRPr="00BB3C5B" w:rsidRDefault="00E60401" w:rsidP="00AB50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(((((((</w:t>
            </w:r>
            <w:r w:rsidR="000722A1" w:rsidRPr="00BB3C5B">
              <w:rPr>
                <w:rFonts w:ascii="Times New Roman" w:hAnsi="Times New Roman" w:cs="Times New Roman"/>
              </w:rPr>
              <w:t>EHR</w:t>
            </w:r>
            <w:r w:rsidRPr="00BB3C5B">
              <w:rPr>
                <w:rFonts w:ascii="Times New Roman" w:hAnsi="Times New Roman" w:cs="Times New Roman"/>
              </w:rPr>
              <w:t>[Title/Abstract]) OR (</w:t>
            </w:r>
            <w:r w:rsidR="000722A1" w:rsidRPr="00BB3C5B">
              <w:rPr>
                <w:rFonts w:ascii="Times New Roman" w:hAnsi="Times New Roman" w:cs="Times New Roman"/>
              </w:rPr>
              <w:t>EHRS</w:t>
            </w:r>
            <w:r w:rsidRPr="00BB3C5B">
              <w:rPr>
                <w:rFonts w:ascii="Times New Roman" w:hAnsi="Times New Roman" w:cs="Times New Roman"/>
              </w:rPr>
              <w:t>[Title/Abstract])) OR (electronic health record*[Title/Abstract])) OR (</w:t>
            </w:r>
            <w:r w:rsidR="000722A1" w:rsidRPr="00BB3C5B">
              <w:rPr>
                <w:rFonts w:ascii="Times New Roman" w:hAnsi="Times New Roman" w:cs="Times New Roman"/>
              </w:rPr>
              <w:t>EMR</w:t>
            </w:r>
            <w:r w:rsidRPr="00BB3C5B">
              <w:rPr>
                <w:rFonts w:ascii="Times New Roman" w:hAnsi="Times New Roman" w:cs="Times New Roman"/>
              </w:rPr>
              <w:t>[Title/Abstract])) OR (</w:t>
            </w:r>
            <w:r w:rsidR="000722A1" w:rsidRPr="00BB3C5B">
              <w:rPr>
                <w:rFonts w:ascii="Times New Roman" w:hAnsi="Times New Roman" w:cs="Times New Roman"/>
              </w:rPr>
              <w:t>EMRS</w:t>
            </w:r>
            <w:r w:rsidRPr="00BB3C5B">
              <w:rPr>
                <w:rFonts w:ascii="Times New Roman" w:hAnsi="Times New Roman" w:cs="Times New Roman"/>
              </w:rPr>
              <w:t>[Title/Abstract])) OR (electronic medical record*[Title/Abstract])) AND (implemen*[Title/Abstract])) AND (</w:t>
            </w:r>
            <w:proofErr w:type="gramStart"/>
            <w:r w:rsidRPr="00BB3C5B">
              <w:rPr>
                <w:rFonts w:ascii="Times New Roman" w:hAnsi="Times New Roman" w:cs="Times New Roman"/>
              </w:rPr>
              <w:t>process[</w:t>
            </w:r>
            <w:proofErr w:type="gramEnd"/>
            <w:r w:rsidRPr="00BB3C5B">
              <w:rPr>
                <w:rFonts w:ascii="Times New Roman" w:hAnsi="Times New Roman" w:cs="Times New Roman"/>
              </w:rPr>
              <w:t>Title/Abstract])</w:t>
            </w:r>
          </w:p>
          <w:p w14:paraId="32748E6A" w14:textId="77777777" w:rsidR="00E60401" w:rsidRPr="00BB3C5B" w:rsidRDefault="00E60401" w:rsidP="00AB50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Filters: 1999-2024, free full text, English</w:t>
            </w:r>
          </w:p>
        </w:tc>
        <w:tc>
          <w:tcPr>
            <w:tcW w:w="1041" w:type="dxa"/>
          </w:tcPr>
          <w:p w14:paraId="3C884396" w14:textId="77777777" w:rsidR="00E60401" w:rsidRPr="00BB3C5B" w:rsidRDefault="00E60401" w:rsidP="00AB50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1492</w:t>
            </w:r>
          </w:p>
        </w:tc>
      </w:tr>
      <w:tr w:rsidR="00E60401" w:rsidRPr="00BB3C5B" w14:paraId="55508482" w14:textId="77777777" w:rsidTr="00AB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2E06D4B" w14:textId="115EBC24" w:rsidR="00E60401" w:rsidRPr="00BB3C5B" w:rsidRDefault="00053EE3" w:rsidP="00AB50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E60401" w:rsidRPr="00BB3C5B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6284" w:type="dxa"/>
          </w:tcPr>
          <w:p w14:paraId="06CDA766" w14:textId="4176D858" w:rsidR="00E60401" w:rsidRPr="00BB3C5B" w:rsidRDefault="00E60401" w:rsidP="00AB50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(</w:t>
            </w:r>
            <w:proofErr w:type="gramStart"/>
            <w:r w:rsidR="000722A1" w:rsidRPr="00BB3C5B">
              <w:rPr>
                <w:rFonts w:ascii="Times New Roman" w:hAnsi="Times New Roman" w:cs="Times New Roman"/>
              </w:rPr>
              <w:t>EHR</w:t>
            </w:r>
            <w:r w:rsidRPr="00BB3C5B">
              <w:rPr>
                <w:rFonts w:ascii="Times New Roman" w:hAnsi="Times New Roman" w:cs="Times New Roman"/>
              </w:rPr>
              <w:t>:ab</w:t>
            </w:r>
            <w:proofErr w:type="gramEnd"/>
            <w:r w:rsidRPr="00BB3C5B">
              <w:rPr>
                <w:rFonts w:ascii="Times New Roman" w:hAnsi="Times New Roman" w:cs="Times New Roman"/>
              </w:rPr>
              <w:t xml:space="preserve">,ti OR </w:t>
            </w:r>
            <w:r w:rsidR="000722A1" w:rsidRPr="00BB3C5B">
              <w:rPr>
                <w:rFonts w:ascii="Times New Roman" w:hAnsi="Times New Roman" w:cs="Times New Roman"/>
              </w:rPr>
              <w:t>EHRS</w:t>
            </w:r>
            <w:r w:rsidRPr="00BB3C5B">
              <w:rPr>
                <w:rFonts w:ascii="Times New Roman" w:hAnsi="Times New Roman" w:cs="Times New Roman"/>
              </w:rPr>
              <w:t xml:space="preserve">:ab,ti OR 'electronic health record*':ab,ti OR </w:t>
            </w:r>
            <w:r w:rsidR="000722A1" w:rsidRPr="00BB3C5B">
              <w:rPr>
                <w:rFonts w:ascii="Times New Roman" w:hAnsi="Times New Roman" w:cs="Times New Roman"/>
              </w:rPr>
              <w:t>EMR</w:t>
            </w:r>
            <w:r w:rsidRPr="00BB3C5B">
              <w:rPr>
                <w:rFonts w:ascii="Times New Roman" w:hAnsi="Times New Roman" w:cs="Times New Roman"/>
              </w:rPr>
              <w:t xml:space="preserve">:ab,ti OR </w:t>
            </w:r>
            <w:r w:rsidR="000722A1" w:rsidRPr="00BB3C5B">
              <w:rPr>
                <w:rFonts w:ascii="Times New Roman" w:hAnsi="Times New Roman" w:cs="Times New Roman"/>
              </w:rPr>
              <w:t>EMRS</w:t>
            </w:r>
            <w:r w:rsidRPr="00BB3C5B">
              <w:rPr>
                <w:rFonts w:ascii="Times New Roman" w:hAnsi="Times New Roman" w:cs="Times New Roman"/>
              </w:rPr>
              <w:t>:ab,ti OR 'electronic medical record*':ab,ti) AND implemen*:ab,ti AND process:ab,ti</w:t>
            </w:r>
          </w:p>
          <w:p w14:paraId="1A9B9CAB" w14:textId="77777777" w:rsidR="00E60401" w:rsidRPr="00BB3C5B" w:rsidRDefault="00E60401" w:rsidP="00AB50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Filters: 1999-2024, English, article</w:t>
            </w:r>
          </w:p>
        </w:tc>
        <w:tc>
          <w:tcPr>
            <w:tcW w:w="1041" w:type="dxa"/>
          </w:tcPr>
          <w:p w14:paraId="5ED610D4" w14:textId="77777777" w:rsidR="00E60401" w:rsidRPr="00BB3C5B" w:rsidRDefault="00E60401" w:rsidP="00AB50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1907</w:t>
            </w:r>
          </w:p>
        </w:tc>
      </w:tr>
      <w:tr w:rsidR="00E60401" w:rsidRPr="00BB3C5B" w14:paraId="1986F1B7" w14:textId="77777777" w:rsidTr="00AB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F853DC" w14:textId="77777777" w:rsidR="00E60401" w:rsidRPr="00BB3C5B" w:rsidRDefault="00E60401" w:rsidP="00AB5065">
            <w:pPr>
              <w:jc w:val="both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IEEE Explore</w:t>
            </w:r>
          </w:p>
        </w:tc>
        <w:tc>
          <w:tcPr>
            <w:tcW w:w="6284" w:type="dxa"/>
          </w:tcPr>
          <w:p w14:paraId="2DB5D03A" w14:textId="19BC740A" w:rsidR="00E60401" w:rsidRPr="00BB3C5B" w:rsidRDefault="00E60401" w:rsidP="00AB50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("Abstract</w:t>
            </w:r>
            <w:proofErr w:type="gramStart"/>
            <w:r w:rsidRPr="00BB3C5B">
              <w:rPr>
                <w:rFonts w:ascii="Times New Roman" w:hAnsi="Times New Roman" w:cs="Times New Roman"/>
              </w:rPr>
              <w:t>":</w:t>
            </w:r>
            <w:r w:rsidR="000722A1" w:rsidRPr="00BB3C5B">
              <w:rPr>
                <w:rFonts w:ascii="Times New Roman" w:hAnsi="Times New Roman" w:cs="Times New Roman"/>
              </w:rPr>
              <w:t>EHR</w:t>
            </w:r>
            <w:proofErr w:type="gramEnd"/>
            <w:r w:rsidRPr="00BB3C5B">
              <w:rPr>
                <w:rFonts w:ascii="Times New Roman" w:hAnsi="Times New Roman" w:cs="Times New Roman"/>
              </w:rPr>
              <w:t>) OR ("Abstract":</w:t>
            </w:r>
            <w:r w:rsidR="000722A1" w:rsidRPr="00BB3C5B">
              <w:rPr>
                <w:rFonts w:ascii="Times New Roman" w:hAnsi="Times New Roman" w:cs="Times New Roman"/>
              </w:rPr>
              <w:t>EHRS</w:t>
            </w:r>
            <w:r w:rsidRPr="00BB3C5B">
              <w:rPr>
                <w:rFonts w:ascii="Times New Roman" w:hAnsi="Times New Roman" w:cs="Times New Roman"/>
              </w:rPr>
              <w:t>) OR ("Abstract":electronic health record*) OR ("Abstract":</w:t>
            </w:r>
            <w:r w:rsidR="000722A1" w:rsidRPr="00BB3C5B">
              <w:rPr>
                <w:rFonts w:ascii="Times New Roman" w:hAnsi="Times New Roman" w:cs="Times New Roman"/>
              </w:rPr>
              <w:t>EMR</w:t>
            </w:r>
            <w:r w:rsidRPr="00BB3C5B">
              <w:rPr>
                <w:rFonts w:ascii="Times New Roman" w:hAnsi="Times New Roman" w:cs="Times New Roman"/>
              </w:rPr>
              <w:t>) OR ("Abstract":</w:t>
            </w:r>
            <w:r w:rsidR="000722A1" w:rsidRPr="00BB3C5B">
              <w:rPr>
                <w:rFonts w:ascii="Times New Roman" w:hAnsi="Times New Roman" w:cs="Times New Roman"/>
              </w:rPr>
              <w:t>EMRS</w:t>
            </w:r>
            <w:r w:rsidRPr="00BB3C5B">
              <w:rPr>
                <w:rFonts w:ascii="Times New Roman" w:hAnsi="Times New Roman" w:cs="Times New Roman"/>
              </w:rPr>
              <w:t>) OR ("Abstract":electronic medical record*) AND ("Abstract":implemen*) AND ("Abstract":process)</w:t>
            </w:r>
          </w:p>
          <w:p w14:paraId="3302087A" w14:textId="77777777" w:rsidR="00E60401" w:rsidRPr="00BB3C5B" w:rsidRDefault="00E60401" w:rsidP="00AB50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Filters: 1999-</w:t>
            </w:r>
            <w:proofErr w:type="gramStart"/>
            <w:r w:rsidRPr="00BB3C5B">
              <w:rPr>
                <w:rFonts w:ascii="Times New Roman" w:hAnsi="Times New Roman" w:cs="Times New Roman"/>
              </w:rPr>
              <w:t>2024,  journals</w:t>
            </w:r>
            <w:proofErr w:type="gramEnd"/>
            <w:r w:rsidRPr="00BB3C5B">
              <w:rPr>
                <w:rFonts w:ascii="Times New Roman" w:hAnsi="Times New Roman" w:cs="Times New Roman"/>
              </w:rPr>
              <w:t>, open access only</w:t>
            </w:r>
          </w:p>
        </w:tc>
        <w:tc>
          <w:tcPr>
            <w:tcW w:w="1041" w:type="dxa"/>
          </w:tcPr>
          <w:p w14:paraId="700C0E21" w14:textId="77777777" w:rsidR="00E60401" w:rsidRPr="00BB3C5B" w:rsidRDefault="00E60401" w:rsidP="00AB50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228</w:t>
            </w:r>
          </w:p>
        </w:tc>
      </w:tr>
      <w:tr w:rsidR="00E60401" w:rsidRPr="00BB3C5B" w14:paraId="5A7AF5CE" w14:textId="77777777" w:rsidTr="00AB50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8F3B858" w14:textId="3BE7D72B" w:rsidR="00E60401" w:rsidRPr="00BB3C5B" w:rsidRDefault="00555A3A" w:rsidP="00AB5065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E60401" w:rsidRPr="00BB3C5B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6284" w:type="dxa"/>
          </w:tcPr>
          <w:p w14:paraId="68F3F104" w14:textId="48036EA3" w:rsidR="00E60401" w:rsidRPr="00BB3C5B" w:rsidRDefault="00E60401" w:rsidP="00AB50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BB3C5B">
              <w:rPr>
                <w:rFonts w:ascii="Times New Roman" w:hAnsi="Times New Roman" w:cs="Times New Roman"/>
              </w:rPr>
              <w:t>( ABS</w:t>
            </w:r>
            <w:proofErr w:type="gramEnd"/>
            <w:r w:rsidRPr="00BB3C5B">
              <w:rPr>
                <w:rFonts w:ascii="Times New Roman" w:hAnsi="Times New Roman" w:cs="Times New Roman"/>
              </w:rPr>
              <w:t xml:space="preserve"> ( </w:t>
            </w:r>
            <w:r w:rsidR="000722A1" w:rsidRPr="00BB3C5B">
              <w:rPr>
                <w:rFonts w:ascii="Times New Roman" w:hAnsi="Times New Roman" w:cs="Times New Roman"/>
              </w:rPr>
              <w:t>EHR</w:t>
            </w:r>
            <w:r w:rsidRPr="00BB3C5B">
              <w:rPr>
                <w:rFonts w:ascii="Times New Roman" w:hAnsi="Times New Roman" w:cs="Times New Roman"/>
              </w:rPr>
              <w:t xml:space="preserve"> ) OR ABS ( </w:t>
            </w:r>
            <w:r w:rsidR="000722A1" w:rsidRPr="00BB3C5B">
              <w:rPr>
                <w:rFonts w:ascii="Times New Roman" w:hAnsi="Times New Roman" w:cs="Times New Roman"/>
              </w:rPr>
              <w:t xml:space="preserve">EHRS </w:t>
            </w:r>
            <w:r w:rsidRPr="00BB3C5B">
              <w:rPr>
                <w:rFonts w:ascii="Times New Roman" w:hAnsi="Times New Roman" w:cs="Times New Roman"/>
              </w:rPr>
              <w:t xml:space="preserve">) OR ABS ( electronic AND health AND record* ) OR ABS ( </w:t>
            </w:r>
            <w:r w:rsidR="000722A1" w:rsidRPr="00BB3C5B">
              <w:rPr>
                <w:rFonts w:ascii="Times New Roman" w:hAnsi="Times New Roman" w:cs="Times New Roman"/>
              </w:rPr>
              <w:t>EMR</w:t>
            </w:r>
            <w:r w:rsidRPr="00BB3C5B">
              <w:rPr>
                <w:rFonts w:ascii="Times New Roman" w:hAnsi="Times New Roman" w:cs="Times New Roman"/>
              </w:rPr>
              <w:t xml:space="preserve"> ) OR ABS ( </w:t>
            </w:r>
            <w:r w:rsidR="000722A1" w:rsidRPr="00BB3C5B">
              <w:rPr>
                <w:rFonts w:ascii="Times New Roman" w:hAnsi="Times New Roman" w:cs="Times New Roman"/>
              </w:rPr>
              <w:t>EMRS</w:t>
            </w:r>
            <w:r w:rsidRPr="00BB3C5B">
              <w:rPr>
                <w:rFonts w:ascii="Times New Roman" w:hAnsi="Times New Roman" w:cs="Times New Roman"/>
              </w:rPr>
              <w:t xml:space="preserve"> ) OR ABS ( electronic AND medical AND record* ) AND ABS ( implemen* ) AND ABS ( process ) )</w:t>
            </w:r>
          </w:p>
          <w:p w14:paraId="7172199D" w14:textId="77777777" w:rsidR="00E60401" w:rsidRPr="00BB3C5B" w:rsidRDefault="00E60401" w:rsidP="00AB50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Filters: 1999-2024, article, English, all open access, journal</w:t>
            </w:r>
          </w:p>
        </w:tc>
        <w:tc>
          <w:tcPr>
            <w:tcW w:w="1041" w:type="dxa"/>
          </w:tcPr>
          <w:p w14:paraId="414DA335" w14:textId="77777777" w:rsidR="00E60401" w:rsidRPr="00BB3C5B" w:rsidRDefault="00E60401" w:rsidP="00AB50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B3C5B">
              <w:rPr>
                <w:rFonts w:ascii="Times New Roman" w:hAnsi="Times New Roman" w:cs="Times New Roman"/>
              </w:rPr>
              <w:t>1685</w:t>
            </w:r>
          </w:p>
        </w:tc>
      </w:tr>
      <w:tr w:rsidR="00E60401" w:rsidRPr="00BB3C5B" w14:paraId="4C8EB3C7" w14:textId="77777777" w:rsidTr="00AB50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A34B99A" w14:textId="77777777" w:rsidR="00E60401" w:rsidRPr="00BB3C5B" w:rsidRDefault="00E60401" w:rsidP="00AB5065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6284" w:type="dxa"/>
          </w:tcPr>
          <w:p w14:paraId="13C113A7" w14:textId="77777777" w:rsidR="00E60401" w:rsidRPr="00BB3C5B" w:rsidRDefault="00E60401" w:rsidP="00AB50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B3C5B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041" w:type="dxa"/>
          </w:tcPr>
          <w:p w14:paraId="711BA4D0" w14:textId="77777777" w:rsidR="00E60401" w:rsidRPr="00BB3C5B" w:rsidRDefault="00E60401" w:rsidP="00AB506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B3C5B">
              <w:rPr>
                <w:rFonts w:ascii="Times New Roman" w:hAnsi="Times New Roman" w:cs="Times New Roman"/>
                <w:b/>
                <w:bCs/>
              </w:rPr>
              <w:t>6550</w:t>
            </w:r>
          </w:p>
        </w:tc>
      </w:tr>
    </w:tbl>
    <w:p w14:paraId="1AF09845" w14:textId="77777777" w:rsidR="00E60401" w:rsidRPr="00BB3C5B" w:rsidRDefault="00E60401">
      <w:pPr>
        <w:rPr>
          <w:rFonts w:ascii="Times New Roman" w:hAnsi="Times New Roman" w:cs="Times New Roman"/>
        </w:rPr>
      </w:pPr>
    </w:p>
    <w:sectPr w:rsidR="00E60401" w:rsidRPr="00BB3C5B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4D04B8" w14:textId="77777777" w:rsidR="009A1458" w:rsidRDefault="009A1458" w:rsidP="00BB3C5B">
      <w:pPr>
        <w:spacing w:after="0" w:line="240" w:lineRule="auto"/>
      </w:pPr>
      <w:r>
        <w:separator/>
      </w:r>
    </w:p>
  </w:endnote>
  <w:endnote w:type="continuationSeparator" w:id="0">
    <w:p w14:paraId="4D01B4EE" w14:textId="77777777" w:rsidR="009A1458" w:rsidRDefault="009A1458" w:rsidP="00BB3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58689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7B8CFF" w14:textId="49B9525F" w:rsidR="00BB3C5B" w:rsidRDefault="00BB3C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FA0119" w14:textId="77777777" w:rsidR="00BB3C5B" w:rsidRDefault="00BB3C5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F3D766" w14:textId="77777777" w:rsidR="009A1458" w:rsidRDefault="009A1458" w:rsidP="00BB3C5B">
      <w:pPr>
        <w:spacing w:after="0" w:line="240" w:lineRule="auto"/>
      </w:pPr>
      <w:r>
        <w:separator/>
      </w:r>
    </w:p>
  </w:footnote>
  <w:footnote w:type="continuationSeparator" w:id="0">
    <w:p w14:paraId="47F681AA" w14:textId="77777777" w:rsidR="009A1458" w:rsidRDefault="009A1458" w:rsidP="00BB3C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D30025" w14:textId="2084BDC3" w:rsidR="00BB3C5B" w:rsidRDefault="00BB3C5B">
    <w:pPr>
      <w:pStyle w:val="Header"/>
      <w:jc w:val="right"/>
    </w:pPr>
  </w:p>
  <w:p w14:paraId="12459FCF" w14:textId="77777777" w:rsidR="00BB3C5B" w:rsidRDefault="00BB3C5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401"/>
    <w:rsid w:val="00053EE3"/>
    <w:rsid w:val="000722A1"/>
    <w:rsid w:val="00274431"/>
    <w:rsid w:val="0028067D"/>
    <w:rsid w:val="002830CE"/>
    <w:rsid w:val="0031101D"/>
    <w:rsid w:val="004A687B"/>
    <w:rsid w:val="00555A3A"/>
    <w:rsid w:val="00584B89"/>
    <w:rsid w:val="00636547"/>
    <w:rsid w:val="00673F41"/>
    <w:rsid w:val="006F28EE"/>
    <w:rsid w:val="007B3A9A"/>
    <w:rsid w:val="00946BFA"/>
    <w:rsid w:val="00972AF9"/>
    <w:rsid w:val="009A1458"/>
    <w:rsid w:val="009E5E58"/>
    <w:rsid w:val="00A23922"/>
    <w:rsid w:val="00BB3C5B"/>
    <w:rsid w:val="00C12735"/>
    <w:rsid w:val="00CB0A01"/>
    <w:rsid w:val="00E60401"/>
    <w:rsid w:val="00E717F7"/>
    <w:rsid w:val="00E836C2"/>
    <w:rsid w:val="00EC3204"/>
    <w:rsid w:val="00F02BCA"/>
    <w:rsid w:val="00F24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0D163"/>
  <w15:chartTrackingRefBased/>
  <w15:docId w15:val="{34120CA7-5C8A-48FD-9D67-B183E14ED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401"/>
  </w:style>
  <w:style w:type="paragraph" w:styleId="Heading1">
    <w:name w:val="heading 1"/>
    <w:basedOn w:val="Normal"/>
    <w:next w:val="Normal"/>
    <w:link w:val="Heading1Char"/>
    <w:uiPriority w:val="9"/>
    <w:qFormat/>
    <w:rsid w:val="00E604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4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4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4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4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4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4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4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4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4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4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4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4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4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4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4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4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4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0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4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0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4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04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4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04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4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4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40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604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604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4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401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3C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3C5B"/>
  </w:style>
  <w:style w:type="paragraph" w:styleId="Footer">
    <w:name w:val="footer"/>
    <w:basedOn w:val="Normal"/>
    <w:link w:val="FooterChar"/>
    <w:uiPriority w:val="99"/>
    <w:unhideWhenUsed/>
    <w:rsid w:val="00BB3C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3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Finnegan</dc:creator>
  <cp:keywords/>
  <dc:description/>
  <cp:lastModifiedBy>English Editor</cp:lastModifiedBy>
  <cp:revision>4</cp:revision>
  <dcterms:created xsi:type="dcterms:W3CDTF">2024-11-28T17:54:00Z</dcterms:created>
  <dcterms:modified xsi:type="dcterms:W3CDTF">2025-01-30T06:46:00Z</dcterms:modified>
</cp:coreProperties>
</file>